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7040" w:rsidRDefault="00025A9B" w:rsidP="00DB1BC7">
      <w:pPr>
        <w:widowControl w:val="0"/>
        <w:suppressAutoHyphens/>
        <w:spacing w:after="0" w:line="240" w:lineRule="auto"/>
        <w:jc w:val="both"/>
        <w:rPr>
          <w:rFonts w:ascii="Liberation Serif" w:eastAsia="Droid Sans Fallback" w:hAnsi="Liberation Serif" w:cs="FreeSans"/>
          <w:color w:val="00000A"/>
          <w:sz w:val="24"/>
          <w:szCs w:val="24"/>
          <w:lang w:val="de-DE" w:eastAsia="zh-CN" w:bidi="hi-IN"/>
        </w:rPr>
      </w:pPr>
      <w:r w:rsidRPr="00025A9B">
        <w:rPr>
          <w:rFonts w:ascii="Liberation Serif" w:eastAsia="Droid Sans Fallback" w:hAnsi="Liberation Serif" w:cs="FreeSans"/>
          <w:b/>
          <w:color w:val="00000A"/>
          <w:sz w:val="24"/>
          <w:szCs w:val="24"/>
          <w:lang w:eastAsia="zh-CN" w:bidi="hi-IN"/>
        </w:rPr>
        <w:t xml:space="preserve">Additional </w:t>
      </w:r>
      <w:r w:rsidR="00021193">
        <w:rPr>
          <w:rFonts w:ascii="Liberation Serif" w:eastAsia="Droid Sans Fallback" w:hAnsi="Liberation Serif" w:cs="FreeSans"/>
          <w:b/>
          <w:color w:val="00000A"/>
          <w:sz w:val="24"/>
          <w:szCs w:val="24"/>
          <w:lang w:eastAsia="zh-CN" w:bidi="hi-IN"/>
        </w:rPr>
        <w:t>File 4</w:t>
      </w:r>
      <w:r w:rsidR="00021193" w:rsidRPr="00DB1BC7">
        <w:rPr>
          <w:rFonts w:ascii="Liberation Serif" w:eastAsia="Droid Sans Fallback" w:hAnsi="Liberation Serif" w:cs="FreeSans"/>
          <w:b/>
          <w:color w:val="00000A"/>
          <w:sz w:val="24"/>
          <w:szCs w:val="24"/>
          <w:lang w:eastAsia="zh-CN" w:bidi="hi-IN"/>
        </w:rPr>
        <w:t>:</w:t>
      </w:r>
      <w:r w:rsidR="00021193">
        <w:rPr>
          <w:rFonts w:ascii="Liberation Serif" w:eastAsia="Droid Sans Fallback" w:hAnsi="Liberation Serif" w:cs="FreeSans"/>
          <w:b/>
          <w:color w:val="00000A"/>
          <w:sz w:val="24"/>
          <w:szCs w:val="24"/>
          <w:lang w:eastAsia="zh-CN" w:bidi="hi-IN"/>
        </w:rPr>
        <w:t xml:space="preserve"> </w:t>
      </w:r>
      <w:r w:rsidR="00C27CA8">
        <w:rPr>
          <w:rFonts w:ascii="Liberation Serif" w:eastAsia="Droid Sans Fallback" w:hAnsi="Liberation Serif" w:cs="FreeSans"/>
          <w:b/>
          <w:color w:val="00000A"/>
          <w:sz w:val="24"/>
          <w:szCs w:val="24"/>
          <w:lang w:val="de-DE" w:eastAsia="zh-CN" w:bidi="hi-IN"/>
        </w:rPr>
        <w:t>Best</w:t>
      </w:r>
      <w:r w:rsidR="00021193">
        <w:rPr>
          <w:rFonts w:ascii="Liberation Serif" w:eastAsia="Droid Sans Fallback" w:hAnsi="Liberation Serif" w:cs="FreeSans"/>
          <w:b/>
          <w:bCs/>
          <w:color w:val="00000A"/>
          <w:sz w:val="24"/>
          <w:szCs w:val="24"/>
          <w:lang w:val="de-DE" w:eastAsia="zh-CN" w:bidi="hi-IN"/>
        </w:rPr>
        <w:t xml:space="preserve"> </w:t>
      </w:r>
      <w:r w:rsidR="000D7B12">
        <w:rPr>
          <w:rFonts w:ascii="Liberation Serif" w:eastAsia="Droid Sans Fallback" w:hAnsi="Liberation Serif" w:cs="FreeSans"/>
          <w:b/>
          <w:bCs/>
          <w:color w:val="00000A"/>
          <w:sz w:val="24"/>
          <w:szCs w:val="24"/>
          <w:lang w:val="de-DE" w:eastAsia="zh-CN" w:bidi="hi-IN"/>
        </w:rPr>
        <w:t>candidate</w:t>
      </w:r>
      <w:r w:rsidR="00AF468A">
        <w:rPr>
          <w:rFonts w:ascii="Liberation Serif" w:eastAsia="Droid Sans Fallback" w:hAnsi="Liberation Serif" w:cs="FreeSans"/>
          <w:b/>
          <w:bCs/>
          <w:color w:val="00000A"/>
          <w:sz w:val="24"/>
          <w:szCs w:val="24"/>
          <w:lang w:val="de-DE" w:eastAsia="zh-CN" w:bidi="hi-IN"/>
        </w:rPr>
        <w:t xml:space="preserve"> </w:t>
      </w:r>
      <w:r w:rsidR="00021193" w:rsidRPr="00021193">
        <w:rPr>
          <w:rFonts w:ascii="Liberation Serif" w:eastAsia="Droid Sans Fallback" w:hAnsi="Liberation Serif" w:cs="FreeSans"/>
          <w:b/>
          <w:bCs/>
          <w:color w:val="00000A"/>
          <w:sz w:val="24"/>
          <w:szCs w:val="24"/>
          <w:lang w:val="de-DE" w:eastAsia="zh-CN" w:bidi="hi-IN"/>
        </w:rPr>
        <w:t xml:space="preserve">RGs in </w:t>
      </w:r>
      <w:r w:rsidR="00021193" w:rsidRPr="00021193">
        <w:rPr>
          <w:rFonts w:ascii="Liberation Serif" w:eastAsia="Droid Sans Fallback" w:hAnsi="Liberation Serif" w:cs="FreeSans"/>
          <w:b/>
          <w:bCs/>
          <w:i/>
          <w:color w:val="00000A"/>
          <w:sz w:val="24"/>
          <w:szCs w:val="24"/>
          <w:lang w:val="de-DE" w:eastAsia="zh-CN" w:bidi="hi-IN"/>
        </w:rPr>
        <w:t>Arabidopsis thaliana</w:t>
      </w:r>
      <w:r w:rsidR="00021193" w:rsidRPr="00021193">
        <w:rPr>
          <w:rFonts w:ascii="Liberation Serif" w:eastAsia="Droid Sans Fallback" w:hAnsi="Liberation Serif" w:cs="FreeSans"/>
          <w:b/>
          <w:bCs/>
          <w:color w:val="00000A"/>
          <w:sz w:val="24"/>
          <w:szCs w:val="24"/>
          <w:lang w:val="de-DE" w:eastAsia="zh-CN" w:bidi="hi-IN"/>
        </w:rPr>
        <w:t xml:space="preserve"> </w:t>
      </w:r>
      <w:r w:rsidR="00021193">
        <w:rPr>
          <w:rFonts w:ascii="Liberation Serif" w:eastAsia="Droid Sans Fallback" w:hAnsi="Liberation Serif" w:cs="FreeSans"/>
          <w:b/>
          <w:bCs/>
          <w:color w:val="00000A"/>
          <w:sz w:val="24"/>
          <w:szCs w:val="24"/>
          <w:lang w:val="de-DE" w:eastAsia="zh-CN" w:bidi="hi-IN"/>
        </w:rPr>
        <w:t>for replicates 1, 2 and 3</w:t>
      </w:r>
      <w:r w:rsidR="00273990">
        <w:rPr>
          <w:rFonts w:ascii="Liberation Serif" w:eastAsia="Droid Sans Fallback" w:hAnsi="Liberation Serif" w:cs="FreeSans"/>
          <w:b/>
          <w:bCs/>
          <w:color w:val="00000A"/>
          <w:sz w:val="24"/>
          <w:szCs w:val="24"/>
          <w:lang w:val="de-DE" w:eastAsia="zh-CN" w:bidi="hi-IN"/>
        </w:rPr>
        <w:t xml:space="preserve"> with their respective RPMM values for each replicate</w:t>
      </w:r>
      <w:r w:rsidR="00021193" w:rsidRPr="00021193">
        <w:rPr>
          <w:rFonts w:ascii="Liberation Serif" w:eastAsia="Droid Sans Fallback" w:hAnsi="Liberation Serif" w:cs="FreeSans"/>
          <w:b/>
          <w:bCs/>
          <w:color w:val="00000A"/>
          <w:sz w:val="24"/>
          <w:szCs w:val="24"/>
          <w:lang w:val="de-DE" w:eastAsia="zh-CN" w:bidi="hi-IN"/>
        </w:rPr>
        <w:t>.</w:t>
      </w:r>
      <w:r w:rsidR="00021193" w:rsidRPr="00021193">
        <w:rPr>
          <w:rFonts w:ascii="Liberation Serif" w:eastAsia="Droid Sans Fallback" w:hAnsi="Liberation Serif" w:cs="FreeSans"/>
          <w:bCs/>
          <w:color w:val="00000A"/>
          <w:sz w:val="24"/>
          <w:szCs w:val="24"/>
          <w:lang w:val="de-DE" w:eastAsia="zh-CN" w:bidi="hi-IN"/>
        </w:rPr>
        <w:t xml:space="preserve"> They were obtained</w:t>
      </w:r>
      <w:r w:rsidR="00273990">
        <w:rPr>
          <w:rFonts w:ascii="Liberation Serif" w:eastAsia="Droid Sans Fallback" w:hAnsi="Liberation Serif" w:cs="FreeSans"/>
          <w:color w:val="00000A"/>
          <w:sz w:val="24"/>
          <w:szCs w:val="24"/>
          <w:lang w:val="de-DE" w:eastAsia="zh-CN" w:bidi="hi-IN"/>
        </w:rPr>
        <w:t xml:space="preserve"> </w:t>
      </w:r>
      <w:r w:rsidR="00021193" w:rsidRPr="00021193">
        <w:rPr>
          <w:rFonts w:ascii="Liberation Serif" w:eastAsia="Droid Sans Fallback" w:hAnsi="Liberation Serif" w:cs="FreeSans"/>
          <w:color w:val="00000A"/>
          <w:sz w:val="24"/>
          <w:szCs w:val="24"/>
          <w:lang w:val="de-DE" w:eastAsia="zh-CN" w:bidi="hi-IN"/>
        </w:rPr>
        <w:t xml:space="preserve">with CV &lt; 10% and </w:t>
      </w:r>
      <w:r w:rsidR="00273990">
        <w:rPr>
          <w:rFonts w:ascii="Liberation Serif" w:eastAsia="Droid Sans Fallback" w:hAnsi="Liberation Serif" w:cs="FreeSans"/>
          <w:color w:val="00000A"/>
          <w:sz w:val="24"/>
          <w:szCs w:val="24"/>
          <w:lang w:val="de-DE" w:eastAsia="zh-CN" w:bidi="hi-IN"/>
        </w:rPr>
        <w:t xml:space="preserve">a </w:t>
      </w:r>
      <w:r w:rsidR="00021193" w:rsidRPr="00021193">
        <w:rPr>
          <w:rFonts w:ascii="Liberation Serif" w:eastAsia="Droid Sans Fallback" w:hAnsi="Liberation Serif" w:cs="FreeSans"/>
          <w:color w:val="00000A"/>
          <w:sz w:val="24"/>
          <w:szCs w:val="24"/>
          <w:lang w:val="de-DE" w:eastAsia="zh-CN" w:bidi="hi-IN"/>
        </w:rPr>
        <w:t xml:space="preserve">minimum </w:t>
      </w:r>
      <w:r w:rsidR="000D7B12">
        <w:rPr>
          <w:rFonts w:ascii="Liberation Serif" w:eastAsia="Droid Sans Fallback" w:hAnsi="Liberation Serif" w:cs="FreeSans"/>
          <w:color w:val="00000A"/>
          <w:sz w:val="24"/>
          <w:szCs w:val="24"/>
          <w:lang w:val="de-DE" w:eastAsia="zh-CN" w:bidi="hi-IN"/>
        </w:rPr>
        <w:t>count</w:t>
      </w:r>
      <w:bookmarkStart w:id="0" w:name="_GoBack"/>
      <w:bookmarkEnd w:id="0"/>
      <w:r w:rsidR="00021193" w:rsidRPr="00021193">
        <w:rPr>
          <w:rFonts w:ascii="Liberation Serif" w:eastAsia="Droid Sans Fallback" w:hAnsi="Liberation Serif" w:cs="FreeSans"/>
          <w:color w:val="00000A"/>
          <w:sz w:val="24"/>
          <w:szCs w:val="24"/>
          <w:lang w:val="de-DE" w:eastAsia="zh-CN" w:bidi="hi-IN"/>
        </w:rPr>
        <w:t xml:space="preserve">ed reads of 10,000. </w:t>
      </w:r>
      <w:r w:rsidR="00021193" w:rsidRPr="00021193">
        <w:rPr>
          <w:rFonts w:ascii="Liberation Serif" w:eastAsia="Droid Sans Fallback" w:hAnsi="Liberation Serif" w:cs="FreeSans"/>
          <w:i/>
          <w:color w:val="00000A"/>
          <w:sz w:val="24"/>
          <w:szCs w:val="24"/>
          <w:lang w:val="de-DE" w:eastAsia="zh-CN" w:bidi="hi-IN"/>
        </w:rPr>
        <w:t>T</w:t>
      </w:r>
      <w:r w:rsidR="00021193" w:rsidRPr="00021193">
        <w:rPr>
          <w:rFonts w:ascii="Liberation Serif" w:eastAsia="Droid Sans Fallback" w:hAnsi="Liberation Serif" w:cs="FreeSans"/>
          <w:i/>
          <w:iCs/>
          <w:color w:val="00000A"/>
          <w:sz w:val="24"/>
          <w:szCs w:val="24"/>
          <w:lang w:val="de-DE" w:eastAsia="zh-CN" w:bidi="hi-IN"/>
        </w:rPr>
        <w:t>ranscript_id</w:t>
      </w:r>
      <w:r w:rsidR="00021193" w:rsidRPr="00021193">
        <w:rPr>
          <w:rFonts w:ascii="Liberation Serif" w:eastAsia="Droid Sans Fallback" w:hAnsi="Liberation Serif" w:cs="FreeSans"/>
          <w:color w:val="00000A"/>
          <w:sz w:val="24"/>
          <w:szCs w:val="24"/>
          <w:lang w:val="de-DE" w:eastAsia="zh-CN" w:bidi="hi-IN"/>
        </w:rPr>
        <w:t>: transcript identifiers in TAIR database.</w:t>
      </w:r>
    </w:p>
    <w:p w:rsidR="00AF468A" w:rsidRPr="00DB1BC7" w:rsidRDefault="00AF468A" w:rsidP="00DB1BC7">
      <w:pPr>
        <w:widowControl w:val="0"/>
        <w:suppressAutoHyphens/>
        <w:spacing w:after="0" w:line="240" w:lineRule="auto"/>
        <w:jc w:val="both"/>
        <w:rPr>
          <w:rFonts w:ascii="Liberation Serif" w:eastAsia="Droid Sans Fallback" w:hAnsi="Liberation Serif" w:cs="FreeSans"/>
          <w:color w:val="00000A"/>
          <w:sz w:val="24"/>
          <w:szCs w:val="24"/>
          <w:lang w:val="de-DE" w:eastAsia="zh-CN" w:bidi="hi-IN"/>
        </w:rPr>
      </w:pPr>
    </w:p>
    <w:tbl>
      <w:tblPr>
        <w:tblW w:w="4992" w:type="pct"/>
        <w:tblCellSpacing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813"/>
        <w:gridCol w:w="5630"/>
        <w:gridCol w:w="1097"/>
        <w:gridCol w:w="1097"/>
        <w:gridCol w:w="1097"/>
        <w:gridCol w:w="1097"/>
        <w:gridCol w:w="1097"/>
        <w:gridCol w:w="1094"/>
      </w:tblGrid>
      <w:tr w:rsidR="00AF468A" w:rsidRPr="00AF468A" w:rsidTr="00B274EE">
        <w:trPr>
          <w:tblCellSpacing w:w="0" w:type="dxa"/>
        </w:trPr>
        <w:tc>
          <w:tcPr>
            <w:tcW w:w="647" w:type="pct"/>
            <w:vMerge w:val="restart"/>
            <w:tcBorders>
              <w:left w:val="single" w:sz="4" w:space="0" w:color="auto"/>
            </w:tcBorders>
            <w:shd w:val="clear" w:color="auto" w:fill="000000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aps/>
                <w:color w:val="FFFFFF" w:themeColor="background1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aps/>
                <w:color w:val="FFFFFF" w:themeColor="background1"/>
                <w:sz w:val="20"/>
                <w:szCs w:val="20"/>
                <w:lang w:val="es-ES" w:eastAsia="es-ES"/>
              </w:rPr>
              <w:t>transcript_id</w:t>
            </w:r>
          </w:p>
        </w:tc>
        <w:tc>
          <w:tcPr>
            <w:tcW w:w="2008" w:type="pct"/>
            <w:vMerge w:val="restart"/>
            <w:shd w:val="clear" w:color="auto" w:fill="000000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aps/>
                <w:color w:val="FFFFFF" w:themeColor="background1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aps/>
                <w:color w:val="FFFFFF" w:themeColor="background1"/>
                <w:sz w:val="20"/>
                <w:szCs w:val="20"/>
                <w:lang w:val="es-ES" w:eastAsia="es-ES"/>
              </w:rPr>
              <w:t>Description</w:t>
            </w:r>
          </w:p>
        </w:tc>
        <w:tc>
          <w:tcPr>
            <w:tcW w:w="782" w:type="pct"/>
            <w:gridSpan w:val="2"/>
            <w:shd w:val="clear" w:color="auto" w:fill="000000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FFFFFF" w:themeColor="background1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FFFFFF" w:themeColor="background1"/>
                <w:sz w:val="20"/>
                <w:szCs w:val="20"/>
                <w:lang w:val="es-ES" w:eastAsia="es-ES"/>
              </w:rPr>
              <w:t>REPLICATE 1</w:t>
            </w:r>
          </w:p>
        </w:tc>
        <w:tc>
          <w:tcPr>
            <w:tcW w:w="782" w:type="pct"/>
            <w:gridSpan w:val="2"/>
            <w:shd w:val="clear" w:color="auto" w:fill="000000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FFFFFF" w:themeColor="background1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FFFFFF" w:themeColor="background1"/>
                <w:sz w:val="20"/>
                <w:szCs w:val="20"/>
                <w:lang w:val="es-ES" w:eastAsia="es-ES"/>
              </w:rPr>
              <w:t>REPLICATE 2</w:t>
            </w:r>
          </w:p>
        </w:tc>
        <w:tc>
          <w:tcPr>
            <w:tcW w:w="782" w:type="pct"/>
            <w:gridSpan w:val="2"/>
            <w:shd w:val="clear" w:color="auto" w:fill="000000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FFFFFF" w:themeColor="background1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FFFFFF" w:themeColor="background1"/>
                <w:sz w:val="20"/>
                <w:szCs w:val="20"/>
                <w:lang w:val="es-ES" w:eastAsia="es-ES"/>
              </w:rPr>
              <w:t>REPLICATE 3</w:t>
            </w:r>
          </w:p>
        </w:tc>
      </w:tr>
      <w:tr w:rsidR="00AF468A" w:rsidRPr="00AF468A" w:rsidTr="00B274EE">
        <w:trPr>
          <w:tblCellSpacing w:w="0" w:type="dxa"/>
        </w:trPr>
        <w:tc>
          <w:tcPr>
            <w:tcW w:w="647" w:type="pct"/>
            <w:vMerge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008" w:type="pct"/>
            <w:vMerge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91" w:type="pct"/>
            <w:tcBorders>
              <w:left w:val="single" w:sz="6" w:space="0" w:color="000000"/>
              <w:bottom w:val="single" w:sz="6" w:space="0" w:color="000000"/>
            </w:tcBorders>
            <w:shd w:val="clear" w:color="auto" w:fill="DDDDDD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CV(%)</w:t>
            </w:r>
          </w:p>
        </w:tc>
        <w:tc>
          <w:tcPr>
            <w:tcW w:w="391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Mean RPMM</w:t>
            </w:r>
          </w:p>
        </w:tc>
        <w:tc>
          <w:tcPr>
            <w:tcW w:w="391" w:type="pct"/>
            <w:tcBorders>
              <w:left w:val="single" w:sz="6" w:space="0" w:color="000000"/>
              <w:bottom w:val="single" w:sz="6" w:space="0" w:color="000000"/>
            </w:tcBorders>
            <w:shd w:val="clear" w:color="auto" w:fill="DDDDDD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CV(%)</w:t>
            </w:r>
          </w:p>
        </w:tc>
        <w:tc>
          <w:tcPr>
            <w:tcW w:w="391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Mean RPMM</w:t>
            </w:r>
          </w:p>
        </w:tc>
        <w:tc>
          <w:tcPr>
            <w:tcW w:w="391" w:type="pct"/>
            <w:tcBorders>
              <w:left w:val="single" w:sz="6" w:space="0" w:color="000000"/>
              <w:bottom w:val="single" w:sz="6" w:space="0" w:color="000000"/>
            </w:tcBorders>
            <w:shd w:val="clear" w:color="auto" w:fill="DDDDDD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CV(%)</w:t>
            </w:r>
          </w:p>
        </w:tc>
        <w:tc>
          <w:tcPr>
            <w:tcW w:w="391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Mean RPMM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1G5987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n-U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>ABC-2 and Plant PDR ABC-type transporter family protein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8.99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45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6.16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62.5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9.57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54.5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3G0858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ADP/ATP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carrier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1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.85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669.5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2.01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670.5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.38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688.5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2G1336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lanine:glyoxylate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minotransferase</w:t>
            </w:r>
            <w:proofErr w:type="spellEnd"/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6.08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76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.35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57.5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3.95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69.5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3G5293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ldolase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superfamily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protein</w:t>
            </w:r>
            <w:proofErr w:type="spellEnd"/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8.21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87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.23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87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.6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00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3G14415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n-U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>Aldolase-type TIM barrel family protein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.05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822.5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.67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93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.52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829.5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3G1442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n-U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>Aldolase-type TIM barrel family protein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3.05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952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.32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913.5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.23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969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5G0867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n-U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>ATP synthase alpha/beta family protein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2.17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38.5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6.32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43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6.54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35.5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5G0868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n-U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>ATP synthase alpha/beta family protein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3.91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384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8.71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379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.37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380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5G0869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n-U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>ATP synthase alpha/beta family protein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3.34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63.5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.53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65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6.72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61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4G3226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n-U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>ATPase, F0 complex, subunit B/B', bacterial/chloroplast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.03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77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2.11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50.5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.03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77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4G0464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n-U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>ATPase, F1 complex, gamma subunit protein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.27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50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11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2.29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46.5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3G0150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carbonic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nhydrase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1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0.8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617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6.65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519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0.54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768.5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5G1474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carbonic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nhydrase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2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2.3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66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.84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48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0.49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618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1G0934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chloroplast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RNA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binding</w:t>
            </w:r>
            <w:proofErr w:type="spellEnd"/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.78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50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0.81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29.5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6.11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91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5G1792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n-U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>Cobalamin-independent synthase family protein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.24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251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.53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239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2.09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245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3G02468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n-U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>conserved peptide upstream open reading frame 9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8.44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94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.39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98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.96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96.5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1G5441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dehydrin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family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protein</w:t>
            </w:r>
            <w:proofErr w:type="spellEnd"/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3.23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33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.55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50.5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3.07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39.5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2G3653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Enolase</w:t>
            </w:r>
            <w:proofErr w:type="spellEnd"/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3.83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74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0.26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78.5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75.5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4G2510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Fe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superoxide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dismutase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1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.2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43.5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2.32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17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2.53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14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5G6619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ferredoxin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-NADP(+)-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oxidoreductase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1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.06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72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2.77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51.5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0.99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03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2G2133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fructose-bisphosphate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ldolase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1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6.61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635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0.16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624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8.15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687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4G3897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fructose-bisphosphate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ldolase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2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0.83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387.5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3.75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345.5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2.12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462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5G4611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n-U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>Glucose-6-phosphate/phosphate translocator-related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0.76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95.5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.3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77.5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.09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611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5G0414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glutamate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synthase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1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.18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847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.62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822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2.25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865.5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lastRenderedPageBreak/>
              <w:t>AT1G2331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glutamate:glyoxylate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minotransferase</w:t>
            </w:r>
            <w:proofErr w:type="spellEnd"/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2.26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908.5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2.14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865.5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.36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894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5G3563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glutamine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synthetase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2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.31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892.5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0.46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862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.82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936.5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3G2665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glyceraldehyde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3-phosphate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dehydrogenase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A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subunit</w:t>
            </w:r>
            <w:proofErr w:type="spellEnd"/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0.26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137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2.37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075.5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2.45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161.5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1G4297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n-U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>glyceraldehyde-3-phosphate dehydrogenase B subunit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.27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031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.04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008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0.86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109.5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3G0412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n-U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>glyceraldehyde-3-phosphate dehydrogenase C subunit 1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.15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694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.9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04.5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8.5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18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1G1344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glyceraldehyde-3-phosphate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dehydrogenase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C2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.08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932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0.39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898.5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2.53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947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1G1186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n-U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>Glycine cleavage T-protein family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2.09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621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.88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83.5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3.98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665.5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4G3301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glycine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decarboxylase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P-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protein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1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.81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184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2.66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164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.18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184.5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2G2608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glycine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decarboxylase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P-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protein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2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.07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22.5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3.94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08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.48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08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1G0792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n-U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 xml:space="preserve">GTP binding Elongation factor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>Tu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 xml:space="preserve"> family protein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.76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365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9.79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348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0.7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351.5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1G0793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n-U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 xml:space="preserve">GTP binding Elongation factor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>Tu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 xml:space="preserve"> family protein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.35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331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9.56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312.5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.26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313.5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1G0794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n-U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 xml:space="preserve">GTP binding Elongation factor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>Tu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 xml:space="preserve"> family protein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.66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355.5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9.6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334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0.52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336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5G6039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n-U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 xml:space="preserve">GTP binding Elongation factor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>Tu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 xml:space="preserve"> family protein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.56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414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8.41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403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3.72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409.5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2G1896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H(+)-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Pase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1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8.44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45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.77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45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8.46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20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4G3019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H(+)-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Pase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2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.19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45.5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.94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87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.27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78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5G0250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heat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shock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cognate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protein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70-1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0.5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901.5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.87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908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0.24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837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5G2854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n-U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>heat shock protein 70 (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>Hsp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 xml:space="preserve"> 70) family protein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.08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28.5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6.32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19.5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8.28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28.5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5G4202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n-U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>Heat shock protein 70 (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>Hsp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 xml:space="preserve"> 70) family protein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3.94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31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.8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22.5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.93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29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5G5603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heat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shock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protein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81-2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.22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90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.18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80.5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2.94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58.5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5G5601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heat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shock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protein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81-3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.31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94.5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86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2.81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62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1G1569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n-U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 xml:space="preserve">Inorganic H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>pyrophosphatase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 xml:space="preserve"> family protein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9.16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46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.52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38.5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8.63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27.5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1G0441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Lactate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/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malate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dehydrogenase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family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protein</w:t>
            </w:r>
            <w:proofErr w:type="spellEnd"/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0.61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95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.9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99.5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2.3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00.5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5G0238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metallothionein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2B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3.7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68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.27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53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.72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95.5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5G5346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NADH-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dependent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glutamate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synthase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1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0.31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78.5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3.36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06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2.22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95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1G3713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nitrate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reductase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2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.81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20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25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17.5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4G2196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Peroxidase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superfamily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protein</w:t>
            </w:r>
            <w:proofErr w:type="spellEnd"/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3.02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077.5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8.25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079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.34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973.5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5G0966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peroxisomal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NAD-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malate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dehydrogenase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2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3.15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60.5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0.89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48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.49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56.5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3G1278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phosphoglycerate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kinase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1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2.57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59.5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0.69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20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.1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74.5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1G3206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phosphoribulokinase</w:t>
            </w:r>
            <w:proofErr w:type="spellEnd"/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3.15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46.5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.54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16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2.67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48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lastRenderedPageBreak/>
              <w:t>AT4G0328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photosynthetic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electron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transfer C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6.44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59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.1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29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6.49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77.5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4G2128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photosystem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II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subunit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QA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.57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664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0.47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633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.18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03.5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2G0652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photosystem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II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subunit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X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.48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12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.59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685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8.74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32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2G4596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plasma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membrane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intrinsic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protein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1B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0.45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48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3.64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39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2.8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29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4G2036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RAB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GTPase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homolog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E1B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0.34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97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6.23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94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.69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618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1G4317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ribosomal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protein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1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2.95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40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8.63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52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.69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44.5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1G0278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Ribosomal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protein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L19e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family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protein</w:t>
            </w:r>
            <w:proofErr w:type="spellEnd"/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.8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44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6.36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40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.9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46.5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3G2552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ribosomal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protein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L5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.53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08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.19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93.5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.18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02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5G3974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ribosomal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protein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L5 B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.53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52.5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6.94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39.5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.25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47.5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1G5607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n-U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>Ribosomal protein S5/Elongation factor G/III/V family protein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.04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820.5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.58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806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.07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93.5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5G2029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n-U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>Ribosomal protein S8e family protein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2.98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36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9.3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35.5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.7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36.5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5G3841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n-U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>Ribulose bisphosphate carboxylase (small chain) family protein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2.36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947.5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8.98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742.5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.95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8997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1G6709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n-U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>ribulose bisphosphate carboxylase small chain 1A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.53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9333.5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6.13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9079.5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6.54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0372.5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2G3973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rubisco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activase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3.48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197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.07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114.5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.79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444.5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4G1394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S-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denosyl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-L-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homocysteine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hydrolase</w:t>
            </w:r>
            <w:proofErr w:type="spellEnd"/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2.65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92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6.43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85.5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6.37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77.5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3G0247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S-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denosylmethionine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decarboxylase</w:t>
            </w:r>
            <w:proofErr w:type="spellEnd"/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8.45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93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.4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97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.97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95.5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3G1739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n-U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>S-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>adenosylmethionine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>synthetase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 xml:space="preserve"> family protein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0.35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24.5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.03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27.5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3.78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397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3G5580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sedoheptulose-bisphosphatase</w:t>
            </w:r>
            <w:proofErr w:type="spellEnd"/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.98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52.5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0.19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14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6.68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569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4G3793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serine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transhydroxymethyltransferase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1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0.56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166.5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.62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112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0.6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165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3G6075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Transketolase</w:t>
            </w:r>
            <w:proofErr w:type="spellEnd"/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.77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222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6.2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146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3.47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195.5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3G5544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triosephosphate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isomerase</w:t>
            </w:r>
            <w:proofErr w:type="spellEnd"/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0.97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13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0.98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09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.62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407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1G5001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tubulin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alpha-2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chain</w:t>
            </w:r>
            <w:proofErr w:type="spellEnd"/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.67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46.5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6.93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28.5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0.99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05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1G04820</w:t>
            </w:r>
          </w:p>
        </w:tc>
        <w:tc>
          <w:tcPr>
            <w:tcW w:w="2008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tubulin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alpha-4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chain</w:t>
            </w:r>
            <w:proofErr w:type="spellEnd"/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2.75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45.5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8.19</w:t>
            </w:r>
          </w:p>
        </w:tc>
        <w:tc>
          <w:tcPr>
            <w:tcW w:w="391" w:type="pct"/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26.5</w:t>
            </w:r>
          </w:p>
        </w:tc>
        <w:tc>
          <w:tcPr>
            <w:tcW w:w="391" w:type="pct"/>
            <w:tcBorders>
              <w:lef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391" w:type="pct"/>
            <w:tcBorders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01</w:t>
            </w:r>
          </w:p>
        </w:tc>
      </w:tr>
      <w:tr w:rsidR="00AF468A" w:rsidRPr="00AF468A" w:rsidTr="00B274EE">
        <w:trPr>
          <w:trHeight w:val="255"/>
          <w:tblCellSpacing w:w="0" w:type="dxa"/>
        </w:trPr>
        <w:tc>
          <w:tcPr>
            <w:tcW w:w="647" w:type="pct"/>
            <w:tcBorders>
              <w:left w:val="single" w:sz="4" w:space="0" w:color="auto"/>
              <w:bottom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4G14960</w:t>
            </w:r>
          </w:p>
        </w:tc>
        <w:tc>
          <w:tcPr>
            <w:tcW w:w="2008" w:type="pct"/>
            <w:tcBorders>
              <w:bottom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Tubulin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/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FtsZ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family</w:t>
            </w:r>
            <w:proofErr w:type="spellEnd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protein</w:t>
            </w:r>
            <w:proofErr w:type="spellEnd"/>
          </w:p>
        </w:tc>
        <w:tc>
          <w:tcPr>
            <w:tcW w:w="391" w:type="pct"/>
            <w:tcBorders>
              <w:left w:val="single" w:sz="6" w:space="0" w:color="000000"/>
              <w:bottom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.98</w:t>
            </w:r>
          </w:p>
        </w:tc>
        <w:tc>
          <w:tcPr>
            <w:tcW w:w="391" w:type="pct"/>
            <w:tcBorders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56</w:t>
            </w:r>
          </w:p>
        </w:tc>
        <w:tc>
          <w:tcPr>
            <w:tcW w:w="391" w:type="pct"/>
            <w:tcBorders>
              <w:bottom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.13</w:t>
            </w:r>
          </w:p>
        </w:tc>
        <w:tc>
          <w:tcPr>
            <w:tcW w:w="391" w:type="pct"/>
            <w:tcBorders>
              <w:bottom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36.5</w:t>
            </w:r>
          </w:p>
        </w:tc>
        <w:tc>
          <w:tcPr>
            <w:tcW w:w="391" w:type="pct"/>
            <w:tcBorders>
              <w:left w:val="single" w:sz="6" w:space="0" w:color="000000"/>
              <w:bottom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0.7</w:t>
            </w:r>
          </w:p>
        </w:tc>
        <w:tc>
          <w:tcPr>
            <w:tcW w:w="391" w:type="pct"/>
            <w:tcBorders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F468A" w:rsidRPr="00AF468A" w:rsidRDefault="00AF468A" w:rsidP="00AF468A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AF468A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10</w:t>
            </w:r>
          </w:p>
        </w:tc>
      </w:tr>
    </w:tbl>
    <w:p w:rsidR="007D41B0" w:rsidRDefault="007D41B0"/>
    <w:sectPr w:rsidR="007D41B0" w:rsidSect="00AF468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Droid Sans Fallback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DB1BC7"/>
    <w:rsid w:val="00021193"/>
    <w:rsid w:val="00025A9B"/>
    <w:rsid w:val="000A0EC5"/>
    <w:rsid w:val="000D7B12"/>
    <w:rsid w:val="000E61AA"/>
    <w:rsid w:val="0017759F"/>
    <w:rsid w:val="00273990"/>
    <w:rsid w:val="00542999"/>
    <w:rsid w:val="00555219"/>
    <w:rsid w:val="00611622"/>
    <w:rsid w:val="007D41B0"/>
    <w:rsid w:val="00A1147F"/>
    <w:rsid w:val="00A13929"/>
    <w:rsid w:val="00AF468A"/>
    <w:rsid w:val="00B274EE"/>
    <w:rsid w:val="00BA2ACC"/>
    <w:rsid w:val="00C27819"/>
    <w:rsid w:val="00C27CA8"/>
    <w:rsid w:val="00CB15F2"/>
    <w:rsid w:val="00D25655"/>
    <w:rsid w:val="00DB1BC7"/>
    <w:rsid w:val="00EA70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1B0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11622"/>
    <w:pPr>
      <w:spacing w:before="100" w:beforeAutospacing="1" w:after="100" w:afterAutospacing="1" w:line="240" w:lineRule="auto"/>
    </w:pPr>
    <w:rPr>
      <w:rFonts w:ascii="Liberation Sans" w:eastAsia="Times New Roman" w:hAnsi="Liberation Sans" w:cs="Liberation Sans"/>
      <w:color w:val="000000"/>
      <w:sz w:val="20"/>
      <w:szCs w:val="20"/>
      <w:lang w:val="es-E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81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46</Words>
  <Characters>5207</Characters>
  <Application>Microsoft Office Word</Application>
  <DocSecurity>0</DocSecurity>
  <Lines>43</Lines>
  <Paragraphs>12</Paragraphs>
  <ScaleCrop>false</ScaleCrop>
  <Company>Hewlett-Packard</Company>
  <LinksUpToDate>false</LinksUpToDate>
  <CharactersWithSpaces>6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rio</dc:creator>
  <cp:lastModifiedBy>Rosario</cp:lastModifiedBy>
  <cp:revision>3</cp:revision>
  <dcterms:created xsi:type="dcterms:W3CDTF">2016-08-01T09:17:00Z</dcterms:created>
  <dcterms:modified xsi:type="dcterms:W3CDTF">2017-03-14T07:31:00Z</dcterms:modified>
</cp:coreProperties>
</file>